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4950"/>
        <w:gridCol w:w="3510"/>
      </w:tblGrid>
      <w:tr w:rsidR="00266509" w:rsidRPr="00F73483" w14:paraId="216503EC" w14:textId="77777777" w:rsidTr="0038646B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4862A" w14:textId="77777777" w:rsidR="00266509" w:rsidRDefault="00266509" w:rsidP="0038646B">
            <w:pPr>
              <w:tabs>
                <w:tab w:val="left" w:pos="284"/>
              </w:tabs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BE96C" w14:textId="77777777" w:rsidR="00266509" w:rsidRPr="00F73483" w:rsidRDefault="00266509" w:rsidP="0038646B">
            <w:pPr>
              <w:tabs>
                <w:tab w:val="left" w:pos="284"/>
              </w:tabs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D137" w14:textId="77777777" w:rsidR="00266509" w:rsidRPr="00F73483" w:rsidRDefault="00266509" w:rsidP="0038646B">
            <w:pPr>
              <w:tabs>
                <w:tab w:val="left" w:pos="284"/>
              </w:tabs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expression</w:t>
            </w:r>
          </w:p>
        </w:tc>
      </w:tr>
      <w:tr w:rsidR="00266509" w:rsidRPr="002C0A4E" w14:paraId="6C73A3B6" w14:textId="77777777" w:rsidTr="0038646B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43F83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</w:rPr>
              <w:t>atpA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6912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ATP synthase subunit alph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A146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creasing expression profile from 1h to 5h of treatment</w:t>
            </w:r>
          </w:p>
        </w:tc>
      </w:tr>
      <w:tr w:rsidR="00266509" w:rsidRPr="002C0A4E" w14:paraId="7DD80AB3" w14:textId="77777777" w:rsidTr="0038646B">
        <w:trPr>
          <w:trHeight w:val="5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5C808B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atpD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BC1F0D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ATP synthase subunit bet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0054C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Up-regulate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fter 5h of treatment</w:t>
            </w:r>
          </w:p>
        </w:tc>
      </w:tr>
      <w:tr w:rsidR="00266509" w:rsidRPr="002C0A4E" w14:paraId="4FFE4F22" w14:textId="77777777" w:rsidTr="0038646B">
        <w:trPr>
          <w:trHeight w:val="45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1F69EA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atpG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2F1DA3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ATP synthase gamma chain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90B1B5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Up-regulate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fter 5h of treatment</w:t>
            </w:r>
          </w:p>
        </w:tc>
      </w:tr>
      <w:tr w:rsidR="00266509" w:rsidRPr="002C0A4E" w14:paraId="0FF300DC" w14:textId="77777777" w:rsidTr="0038646B">
        <w:trPr>
          <w:trHeight w:val="59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2EB825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nuoB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5B59C1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NADH-quinone oxidoreductase subunit B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8F13AF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ly detected on 5h of treatment</w:t>
            </w:r>
          </w:p>
        </w:tc>
      </w:tr>
      <w:tr w:rsidR="00266509" w:rsidRPr="002C0A4E" w14:paraId="14BE9ED8" w14:textId="77777777" w:rsidTr="0038646B">
        <w:trPr>
          <w:trHeight w:val="440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4BB0E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nuoC</w:t>
            </w:r>
            <w:proofErr w:type="spellEnd"/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8FEB3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NADH-quinone oxidoreductase subunit C/D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8FE12E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ly detected on 5h of treatment</w:t>
            </w:r>
          </w:p>
        </w:tc>
      </w:tr>
      <w:tr w:rsidR="00266509" w:rsidRPr="002C0A4E" w14:paraId="5C3786C1" w14:textId="77777777" w:rsidTr="0038646B">
        <w:trPr>
          <w:trHeight w:val="27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E08521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cyoA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6039D4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 xml:space="preserve">Cytochrome </w:t>
            </w:r>
            <w:proofErr w:type="spellStart"/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bo</w:t>
            </w:r>
            <w:proofErr w:type="spellEnd"/>
            <w:r w:rsidRPr="00556F06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556F06">
              <w:rPr>
                <w:rFonts w:ascii="Times New Roman" w:hAnsi="Times New Roman" w:cs="Times New Roman"/>
                <w:color w:val="000000"/>
              </w:rPr>
              <w:t>3) ubiquinol oxidase subunit 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9730C9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ly detected on 5h of treatment</w:t>
            </w:r>
          </w:p>
        </w:tc>
      </w:tr>
      <w:tr w:rsidR="00266509" w:rsidRPr="002C0A4E" w14:paraId="3989BAF1" w14:textId="77777777" w:rsidTr="0038646B">
        <w:trPr>
          <w:trHeight w:val="12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397E24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cyoB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917BA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 xml:space="preserve">Cytochrome </w:t>
            </w:r>
            <w:proofErr w:type="spellStart"/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bo</w:t>
            </w:r>
            <w:proofErr w:type="spellEnd"/>
            <w:r w:rsidRPr="00556F06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556F06">
              <w:rPr>
                <w:rFonts w:ascii="Times New Roman" w:hAnsi="Times New Roman" w:cs="Times New Roman"/>
                <w:color w:val="000000"/>
              </w:rPr>
              <w:t>3) ubiquinol oxidase subunit 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FFFC95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ly detected on 5h of treatment</w:t>
            </w:r>
          </w:p>
        </w:tc>
      </w:tr>
      <w:tr w:rsidR="00266509" w:rsidRPr="002C0A4E" w14:paraId="54C899B4" w14:textId="77777777" w:rsidTr="0038646B">
        <w:trPr>
          <w:trHeight w:val="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D58F15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sdhA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DF092B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Succinate dehydrogenase flavoprotein subuni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6FB03B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Up-regulate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fter 5h of treatment</w:t>
            </w:r>
          </w:p>
        </w:tc>
      </w:tr>
      <w:tr w:rsidR="00266509" w:rsidRPr="002C0A4E" w14:paraId="4F4E2A94" w14:textId="77777777" w:rsidTr="0038646B">
        <w:trPr>
          <w:trHeight w:val="1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BD792A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sdhB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DE13E1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Succinate dehydrogenase iron-sulfur subuni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AD6D7D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ly detected on 5h of treatment</w:t>
            </w:r>
          </w:p>
        </w:tc>
      </w:tr>
      <w:tr w:rsidR="00266509" w:rsidRPr="002C0A4E" w14:paraId="76FA97F0" w14:textId="77777777" w:rsidTr="0038646B">
        <w:trPr>
          <w:trHeight w:val="377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44543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sucC</w:t>
            </w:r>
            <w:proofErr w:type="spellEnd"/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1D87A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Succinate—CoA ligase [ADP-forming] subunit beta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FAC8E9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ly detected on 5h of treatment</w:t>
            </w:r>
          </w:p>
        </w:tc>
      </w:tr>
      <w:tr w:rsidR="00266509" w:rsidRPr="002C0A4E" w14:paraId="67E7700A" w14:textId="77777777" w:rsidTr="0038646B">
        <w:trPr>
          <w:trHeight w:val="2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A3D7CA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sucD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9A0EC3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Succinate—CoA ligase [ADP-forming] subunit alph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353963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Up-regulate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fter 5h of treatment</w:t>
            </w:r>
          </w:p>
        </w:tc>
      </w:tr>
      <w:tr w:rsidR="00266509" w:rsidRPr="002C0A4E" w14:paraId="4416FE6E" w14:textId="77777777" w:rsidTr="0038646B">
        <w:trPr>
          <w:trHeight w:val="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C2312F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56F06">
              <w:rPr>
                <w:rFonts w:ascii="Times New Roman" w:hAnsi="Times New Roman" w:cs="Times New Roman"/>
                <w:i/>
                <w:color w:val="000000"/>
              </w:rPr>
              <w:t>pta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E5B417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6F06">
              <w:rPr>
                <w:rFonts w:ascii="Times New Roman" w:hAnsi="Times New Roman" w:cs="Times New Roman"/>
                <w:color w:val="000000"/>
              </w:rPr>
              <w:t>Phosphate acetyltransferas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3A8BEE" w14:textId="77777777" w:rsidR="00266509" w:rsidRPr="00556F06" w:rsidRDefault="0026650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56F06">
              <w:rPr>
                <w:rFonts w:ascii="Times New Roman" w:hAnsi="Times New Roman" w:cs="Times New Roman"/>
                <w:color w:val="000000"/>
              </w:rPr>
              <w:t>Down-regulate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after 5h of treatment</w:t>
            </w:r>
          </w:p>
        </w:tc>
      </w:tr>
    </w:tbl>
    <w:p w14:paraId="412B9B0D" w14:textId="77777777" w:rsidR="00266509" w:rsidRDefault="00266509" w:rsidP="00266509">
      <w:pPr>
        <w:spacing w:line="480" w:lineRule="auto"/>
      </w:pPr>
    </w:p>
    <w:p w14:paraId="6067031B" w14:textId="77777777" w:rsidR="00266509" w:rsidRDefault="00266509"/>
    <w:sectPr w:rsidR="00266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09"/>
    <w:rsid w:val="0026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36779"/>
  <w15:chartTrackingRefBased/>
  <w15:docId w15:val="{DF8D1ACC-830E-4021-9353-224D10C9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650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50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9:00Z</dcterms:created>
  <dcterms:modified xsi:type="dcterms:W3CDTF">2020-05-22T02:09:00Z</dcterms:modified>
</cp:coreProperties>
</file>